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9C71D" w14:textId="4A6A5404" w:rsidR="00F617E6" w:rsidRPr="00A91764" w:rsidRDefault="00F617E6" w:rsidP="00F617E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4173302"/>
      <w:r w:rsidRPr="00E1422B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2</w:t>
      </w:r>
      <w:r w:rsidRPr="00E1422B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 xml:space="preserve"> Table</w:t>
      </w:r>
      <w:r w:rsidRPr="00A91764">
        <w:rPr>
          <w:rFonts w:ascii="Times New Roman" w:hAnsi="Times New Roman" w:cs="Times New Roman"/>
          <w:b/>
          <w:bCs/>
          <w:sz w:val="24"/>
          <w:szCs w:val="24"/>
        </w:rPr>
        <w:t xml:space="preserve">. Correlation between </w:t>
      </w:r>
      <w:r w:rsidRPr="00C217E0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HIV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-DNA and cell-associated HIV-RNA</w:t>
      </w:r>
      <w:r w:rsidRPr="00C217E0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 xml:space="preserve"> </w:t>
      </w:r>
      <w:r w:rsidRPr="00A91764">
        <w:rPr>
          <w:rFonts w:ascii="Times New Roman" w:hAnsi="Times New Roman" w:cs="Times New Roman"/>
          <w:b/>
          <w:bCs/>
          <w:sz w:val="24"/>
          <w:szCs w:val="24"/>
        </w:rPr>
        <w:t>and multifaceted studied parameters in all PHIVAYA</w:t>
      </w:r>
      <w:r w:rsidRPr="00A91764">
        <w:rPr>
          <w:rFonts w:ascii="Times New Roman" w:eastAsia="Times New Roman" w:hAnsi="Times New Roman" w:cs="Times New Roman"/>
          <w:vanish/>
          <w:sz w:val="24"/>
          <w:szCs w:val="24"/>
          <w:lang w:val="en-US" w:eastAsia="it-IT"/>
        </w:rPr>
        <w:t>Inizio modulo</w:t>
      </w:r>
      <w:r w:rsidRPr="00A917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10590" w:type="dxa"/>
        <w:tblInd w:w="4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93"/>
        <w:gridCol w:w="2127"/>
        <w:gridCol w:w="1701"/>
        <w:gridCol w:w="1134"/>
        <w:gridCol w:w="1559"/>
        <w:gridCol w:w="1276"/>
      </w:tblGrid>
      <w:tr w:rsidR="00F617E6" w:rsidRPr="004E07D7" w14:paraId="21DCB0C4" w14:textId="77777777" w:rsidTr="00881B45">
        <w:trPr>
          <w:trHeight w:val="240"/>
        </w:trPr>
        <w:tc>
          <w:tcPr>
            <w:tcW w:w="2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58A755" w14:textId="77777777" w:rsidR="00F617E6" w:rsidRPr="004E07D7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bookmarkStart w:id="1" w:name="_Hlk149041608"/>
            <w:bookmarkEnd w:id="0"/>
            <w:r w:rsidRPr="004E0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HIV reservoi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186C21" w14:textId="77777777" w:rsidR="00F617E6" w:rsidRPr="004E07D7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E0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Immunological mark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F8F865" w14:textId="77777777" w:rsidR="00F617E6" w:rsidRPr="004E07D7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*</w:t>
            </w:r>
            <w:r w:rsidRPr="004E0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5DFC54" w14:textId="77777777" w:rsidR="00F617E6" w:rsidRPr="004E07D7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E0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-value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A600DA" w14:textId="77777777" w:rsidR="00F617E6" w:rsidRPr="004E07D7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**</w:t>
            </w:r>
            <w:r w:rsidRPr="004E0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7B78F9" w14:textId="77777777" w:rsidR="00F617E6" w:rsidRPr="004E07D7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4E0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-value**</w:t>
            </w:r>
          </w:p>
        </w:tc>
      </w:tr>
      <w:tr w:rsidR="00F617E6" w:rsidRPr="004E07D7" w14:paraId="76AD81A2" w14:textId="77777777" w:rsidTr="00881B45">
        <w:trPr>
          <w:trHeight w:val="240"/>
        </w:trPr>
        <w:tc>
          <w:tcPr>
            <w:tcW w:w="279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760D8C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bookmarkStart w:id="2" w:name="_Hlk149040196"/>
            <w:r w:rsidRPr="008915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IV-DNA copies/10</w:t>
            </w:r>
            <w:r w:rsidRPr="0089158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it-IT"/>
              </w:rPr>
              <w:t xml:space="preserve">6 </w:t>
            </w:r>
            <w:r w:rsidRPr="008915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BMC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F26C22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5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% CD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+</w:t>
            </w:r>
            <w:r w:rsidRPr="008915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activ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2B17A4" w14:textId="77777777" w:rsidR="00F617E6" w:rsidRPr="00CF10D0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473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0 (</w:t>
            </w:r>
            <w:r w:rsidRPr="00CF10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CF10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836A667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0.0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39A7D43" w14:textId="77777777" w:rsidR="00F617E6" w:rsidRPr="00CF10D0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473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1 (0.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CF10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8C41D86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08</w:t>
            </w:r>
          </w:p>
        </w:tc>
      </w:tr>
      <w:tr w:rsidR="00F617E6" w:rsidRPr="004E07D7" w14:paraId="31123F5D" w14:textId="77777777" w:rsidTr="00881B45">
        <w:trPr>
          <w:trHeight w:val="240"/>
        </w:trPr>
        <w:tc>
          <w:tcPr>
            <w:tcW w:w="2793" w:type="dxa"/>
            <w:shd w:val="clear" w:color="auto" w:fill="FFFFFF" w:themeFill="background1"/>
            <w:noWrap/>
            <w:vAlign w:val="bottom"/>
          </w:tcPr>
          <w:p w14:paraId="79530987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01A16C9E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5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% CD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+</w:t>
            </w:r>
            <w:r w:rsidRPr="008915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activation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28D0A485" w14:textId="77777777" w:rsidR="00F617E6" w:rsidRPr="00CF10D0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473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9 (</w:t>
            </w:r>
            <w:r w:rsidRPr="00CF10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CF10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1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674441DB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0.006</w:t>
            </w:r>
          </w:p>
        </w:tc>
        <w:tc>
          <w:tcPr>
            <w:tcW w:w="1559" w:type="dxa"/>
            <w:shd w:val="clear" w:color="auto" w:fill="FFFFFF" w:themeFill="background1"/>
          </w:tcPr>
          <w:p w14:paraId="409F5519" w14:textId="77777777" w:rsidR="00F617E6" w:rsidRPr="00D100E3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A56C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39 (0.09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;</w:t>
            </w:r>
            <w:r w:rsidRPr="00A56C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63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3B907CD8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11</w:t>
            </w:r>
          </w:p>
        </w:tc>
      </w:tr>
      <w:tr w:rsidR="00F617E6" w:rsidRPr="004E07D7" w14:paraId="7E97F41B" w14:textId="77777777" w:rsidTr="00881B45">
        <w:trPr>
          <w:trHeight w:val="240"/>
        </w:trPr>
        <w:tc>
          <w:tcPr>
            <w:tcW w:w="2793" w:type="dxa"/>
            <w:shd w:val="clear" w:color="auto" w:fill="FFFFFF" w:themeFill="background1"/>
            <w:noWrap/>
            <w:vAlign w:val="bottom"/>
          </w:tcPr>
          <w:p w14:paraId="2415A4E9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6D64351D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5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% B activation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38569BC3" w14:textId="77777777" w:rsidR="00F617E6" w:rsidRPr="00CF10D0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473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3 (</w:t>
            </w:r>
            <w:r w:rsidRPr="00CF10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CF10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1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6DA255FD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559" w:type="dxa"/>
            <w:shd w:val="clear" w:color="auto" w:fill="FFFFFF" w:themeFill="background1"/>
          </w:tcPr>
          <w:p w14:paraId="07C9B610" w14:textId="77777777" w:rsidR="00F617E6" w:rsidRPr="00D100E3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A56C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55 (0.28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;</w:t>
            </w:r>
            <w:r w:rsidRPr="00A56C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73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605A2DB2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00</w:t>
            </w:r>
          </w:p>
        </w:tc>
      </w:tr>
      <w:tr w:rsidR="00F617E6" w:rsidRPr="004E07D7" w14:paraId="6E21167D" w14:textId="77777777" w:rsidTr="00881B45">
        <w:trPr>
          <w:trHeight w:val="240"/>
        </w:trPr>
        <w:tc>
          <w:tcPr>
            <w:tcW w:w="2793" w:type="dxa"/>
            <w:shd w:val="clear" w:color="auto" w:fill="FFFFFF" w:themeFill="background1"/>
            <w:noWrap/>
            <w:vAlign w:val="bottom"/>
          </w:tcPr>
          <w:p w14:paraId="267CA5F9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16F8062B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5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% CD4+ senescence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441168C0" w14:textId="77777777" w:rsidR="00F617E6" w:rsidRPr="00CF10D0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473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0 (</w:t>
            </w:r>
            <w:r w:rsidRPr="00CF10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CF10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3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6AEC7260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0.008</w:t>
            </w:r>
          </w:p>
        </w:tc>
        <w:tc>
          <w:tcPr>
            <w:tcW w:w="1559" w:type="dxa"/>
            <w:shd w:val="clear" w:color="auto" w:fill="FFFFFF" w:themeFill="background1"/>
          </w:tcPr>
          <w:p w14:paraId="0BECCAE8" w14:textId="77777777" w:rsidR="00F617E6" w:rsidRPr="00D100E3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A56C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42 (0.14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;</w:t>
            </w:r>
            <w:r w:rsidRPr="00A56C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65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1630EDD7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05</w:t>
            </w:r>
          </w:p>
        </w:tc>
      </w:tr>
      <w:tr w:rsidR="00F617E6" w:rsidRPr="004E07D7" w14:paraId="16983C29" w14:textId="77777777" w:rsidTr="00881B45">
        <w:trPr>
          <w:trHeight w:val="240"/>
        </w:trPr>
        <w:tc>
          <w:tcPr>
            <w:tcW w:w="2793" w:type="dxa"/>
            <w:shd w:val="clear" w:color="auto" w:fill="FFFFFF" w:themeFill="background1"/>
            <w:noWrap/>
            <w:vAlign w:val="bottom"/>
          </w:tcPr>
          <w:p w14:paraId="06689AE5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760B02CD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5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% CD8+ senescence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1F777AD8" w14:textId="77777777" w:rsidR="00F617E6" w:rsidRPr="00CF10D0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473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0 (</w:t>
            </w:r>
            <w:r w:rsidRPr="00CF10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CF10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2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5B07A6C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0.005</w:t>
            </w:r>
          </w:p>
        </w:tc>
        <w:tc>
          <w:tcPr>
            <w:tcW w:w="1559" w:type="dxa"/>
            <w:shd w:val="clear" w:color="auto" w:fill="FFFFFF" w:themeFill="background1"/>
          </w:tcPr>
          <w:p w14:paraId="1E5565CA" w14:textId="77777777" w:rsidR="00F617E6" w:rsidRPr="001A1418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E0AC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2 (0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2E0AC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5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4D2EC715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28</w:t>
            </w:r>
          </w:p>
        </w:tc>
      </w:tr>
      <w:tr w:rsidR="00F617E6" w:rsidRPr="004E07D7" w14:paraId="26B74CF0" w14:textId="77777777" w:rsidTr="00881B45">
        <w:trPr>
          <w:trHeight w:val="240"/>
        </w:trPr>
        <w:tc>
          <w:tcPr>
            <w:tcW w:w="2793" w:type="dxa"/>
            <w:shd w:val="clear" w:color="auto" w:fill="FFFFFF" w:themeFill="background1"/>
            <w:noWrap/>
            <w:vAlign w:val="bottom"/>
          </w:tcPr>
          <w:p w14:paraId="6948A7F7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23609BFA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5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% B senesce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e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4C4C9937" w14:textId="77777777" w:rsidR="00F617E6" w:rsidRPr="00CF10D0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473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6 (</w:t>
            </w:r>
            <w:r w:rsidRPr="00CF10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CF10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0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319EB331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0.015</w:t>
            </w:r>
          </w:p>
        </w:tc>
        <w:tc>
          <w:tcPr>
            <w:tcW w:w="1559" w:type="dxa"/>
            <w:shd w:val="clear" w:color="auto" w:fill="FFFFFF" w:themeFill="background1"/>
          </w:tcPr>
          <w:p w14:paraId="304D1AF8" w14:textId="77777777" w:rsidR="00F617E6" w:rsidRPr="001A1418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E0AC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8 (0.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2E0AC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3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19107077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19</w:t>
            </w:r>
          </w:p>
        </w:tc>
      </w:tr>
      <w:tr w:rsidR="00F617E6" w:rsidRPr="004E07D7" w14:paraId="01C67A63" w14:textId="77777777" w:rsidTr="00881B45">
        <w:trPr>
          <w:trHeight w:val="240"/>
        </w:trPr>
        <w:tc>
          <w:tcPr>
            <w:tcW w:w="2793" w:type="dxa"/>
            <w:shd w:val="clear" w:color="auto" w:fill="FFFFFF" w:themeFill="background1"/>
            <w:noWrap/>
            <w:vAlign w:val="bottom"/>
          </w:tcPr>
          <w:p w14:paraId="610F6682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26DC6278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5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% CD4+ exhaustion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6FBA55E1" w14:textId="77777777" w:rsidR="00F617E6" w:rsidRPr="00FB4737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1 (0.38;0.76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5A7D9318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&lt;0.000</w:t>
            </w:r>
          </w:p>
        </w:tc>
        <w:tc>
          <w:tcPr>
            <w:tcW w:w="1559" w:type="dxa"/>
            <w:shd w:val="clear" w:color="auto" w:fill="FFFFFF" w:themeFill="background1"/>
          </w:tcPr>
          <w:p w14:paraId="1E80F163" w14:textId="77777777" w:rsidR="00F617E6" w:rsidRPr="00D100E3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A56C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59 (0.34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;</w:t>
            </w:r>
            <w:r w:rsidRPr="00A56C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76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53B92B7F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&lt;0.000</w:t>
            </w:r>
          </w:p>
        </w:tc>
      </w:tr>
      <w:tr w:rsidR="00F617E6" w:rsidRPr="004E07D7" w14:paraId="70D10D2A" w14:textId="77777777" w:rsidTr="00881B45">
        <w:trPr>
          <w:trHeight w:val="240"/>
        </w:trPr>
        <w:tc>
          <w:tcPr>
            <w:tcW w:w="2793" w:type="dxa"/>
            <w:shd w:val="clear" w:color="auto" w:fill="FFFFFF" w:themeFill="background1"/>
            <w:noWrap/>
            <w:vAlign w:val="bottom"/>
          </w:tcPr>
          <w:p w14:paraId="3651D3E0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7C39FCC9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5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% CD8+ exhaustion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57A395A4" w14:textId="77777777" w:rsidR="00F617E6" w:rsidRPr="00FB4737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1 (0.55;0.82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39B0A0B3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&lt;0.000</w:t>
            </w:r>
          </w:p>
        </w:tc>
        <w:tc>
          <w:tcPr>
            <w:tcW w:w="1559" w:type="dxa"/>
            <w:shd w:val="clear" w:color="auto" w:fill="FFFFFF" w:themeFill="background1"/>
          </w:tcPr>
          <w:p w14:paraId="4811D0FD" w14:textId="77777777" w:rsidR="00F617E6" w:rsidRPr="00D100E3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A56C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73 (0.59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;</w:t>
            </w:r>
            <w:r w:rsidRPr="00A56C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83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6E8B4B34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&lt;0.000</w:t>
            </w:r>
          </w:p>
        </w:tc>
      </w:tr>
      <w:tr w:rsidR="00F617E6" w:rsidRPr="004E07D7" w14:paraId="4F1C5E21" w14:textId="77777777" w:rsidTr="00881B45">
        <w:trPr>
          <w:trHeight w:val="240"/>
        </w:trPr>
        <w:tc>
          <w:tcPr>
            <w:tcW w:w="2793" w:type="dxa"/>
            <w:shd w:val="clear" w:color="auto" w:fill="FFFFFF" w:themeFill="background1"/>
            <w:noWrap/>
            <w:vAlign w:val="bottom"/>
          </w:tcPr>
          <w:p w14:paraId="1EF2E717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6798274F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5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% T-regs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5328E641" w14:textId="77777777" w:rsidR="00F617E6" w:rsidRPr="00FB4737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61 (-0.77;-0.38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63161C4F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&lt;0.000</w:t>
            </w:r>
          </w:p>
        </w:tc>
        <w:tc>
          <w:tcPr>
            <w:tcW w:w="1559" w:type="dxa"/>
            <w:shd w:val="clear" w:color="auto" w:fill="FFFFFF" w:themeFill="background1"/>
          </w:tcPr>
          <w:p w14:paraId="6248F497" w14:textId="77777777" w:rsidR="00F617E6" w:rsidRPr="00D100E3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A56C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-0.64 (-0.8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;</w:t>
            </w:r>
            <w:r w:rsidRPr="00A56C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-0.38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23DC224B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&lt;0.000</w:t>
            </w:r>
          </w:p>
        </w:tc>
      </w:tr>
      <w:tr w:rsidR="00F617E6" w:rsidRPr="004E07D7" w14:paraId="00AD58AB" w14:textId="77777777" w:rsidTr="00881B45">
        <w:trPr>
          <w:trHeight w:val="240"/>
        </w:trPr>
        <w:tc>
          <w:tcPr>
            <w:tcW w:w="2793" w:type="dxa"/>
            <w:shd w:val="clear" w:color="auto" w:fill="FFFFFF" w:themeFill="background1"/>
            <w:noWrap/>
            <w:vAlign w:val="bottom"/>
          </w:tcPr>
          <w:p w14:paraId="0E53EB63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4479EECF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5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% B-regs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14CB5DBC" w14:textId="77777777" w:rsidR="00F617E6" w:rsidRPr="00FB4737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41 (-0.62;-0.16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58D7A34D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1559" w:type="dxa"/>
            <w:shd w:val="clear" w:color="auto" w:fill="FFFFFF" w:themeFill="background1"/>
          </w:tcPr>
          <w:p w14:paraId="63A0AF0A" w14:textId="77777777" w:rsidR="00F617E6" w:rsidRPr="00D100E3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A56C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-0.40 (-0.62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;</w:t>
            </w:r>
            <w:r w:rsidRPr="00A56C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-0.13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26680C51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05</w:t>
            </w:r>
          </w:p>
        </w:tc>
      </w:tr>
      <w:bookmarkEnd w:id="2"/>
      <w:tr w:rsidR="00F617E6" w:rsidRPr="004E07D7" w14:paraId="288EE36C" w14:textId="77777777" w:rsidTr="00881B45">
        <w:trPr>
          <w:trHeight w:val="240"/>
        </w:trPr>
        <w:tc>
          <w:tcPr>
            <w:tcW w:w="2793" w:type="dxa"/>
            <w:shd w:val="clear" w:color="auto" w:fill="FFFFFF" w:themeFill="background1"/>
            <w:noWrap/>
            <w:vAlign w:val="bottom"/>
          </w:tcPr>
          <w:p w14:paraId="152F586A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545F8824" w14:textId="77777777" w:rsidR="00F617E6" w:rsidRPr="0059121E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912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EC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6FF6A3CE" w14:textId="77777777" w:rsidR="00F617E6" w:rsidRPr="0059121E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912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20 (-0.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5912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2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63F70C5F" w14:textId="77777777" w:rsidR="00F617E6" w:rsidRPr="0059121E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591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210</w:t>
            </w:r>
          </w:p>
        </w:tc>
        <w:tc>
          <w:tcPr>
            <w:tcW w:w="1559" w:type="dxa"/>
            <w:shd w:val="clear" w:color="auto" w:fill="FFFFFF" w:themeFill="background1"/>
          </w:tcPr>
          <w:p w14:paraId="17A28024" w14:textId="77777777" w:rsidR="00F617E6" w:rsidRPr="0059121E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591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-0.24 (-0.5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;</w:t>
            </w:r>
            <w:r w:rsidRPr="00591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07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501AA092" w14:textId="77777777" w:rsidR="00F617E6" w:rsidRPr="0059121E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591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13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3</w:t>
            </w:r>
          </w:p>
        </w:tc>
      </w:tr>
      <w:tr w:rsidR="00F617E6" w:rsidRPr="004E07D7" w14:paraId="30473294" w14:textId="77777777" w:rsidTr="00881B45">
        <w:trPr>
          <w:trHeight w:val="240"/>
        </w:trPr>
        <w:tc>
          <w:tcPr>
            <w:tcW w:w="2793" w:type="dxa"/>
            <w:shd w:val="clear" w:color="auto" w:fill="FFFFFF" w:themeFill="background1"/>
            <w:noWrap/>
            <w:vAlign w:val="bottom"/>
          </w:tcPr>
          <w:p w14:paraId="0CB76CAC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73D0AC11" w14:textId="77777777" w:rsidR="00F617E6" w:rsidRPr="0059121E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9121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RTL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2766011D" w14:textId="77777777" w:rsidR="00F617E6" w:rsidRPr="0059121E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912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32 (-0.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5912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0F456F9C" w14:textId="77777777" w:rsidR="00F617E6" w:rsidRPr="00382FB0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382FB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0.05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</w:tcPr>
          <w:p w14:paraId="75D75E61" w14:textId="77777777" w:rsidR="00F617E6" w:rsidRPr="0091543C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154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-0.27 (-0.56;0.07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624C9D9B" w14:textId="77777777" w:rsidR="00F617E6" w:rsidRPr="0091543C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154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056</w:t>
            </w:r>
          </w:p>
        </w:tc>
      </w:tr>
      <w:tr w:rsidR="00F617E6" w:rsidRPr="004E07D7" w14:paraId="4CE01BF0" w14:textId="77777777" w:rsidTr="00881B45">
        <w:trPr>
          <w:trHeight w:val="240"/>
        </w:trPr>
        <w:tc>
          <w:tcPr>
            <w:tcW w:w="2793" w:type="dxa"/>
            <w:shd w:val="clear" w:color="auto" w:fill="FFFFFF" w:themeFill="background1"/>
            <w:noWrap/>
            <w:vAlign w:val="bottom"/>
          </w:tcPr>
          <w:p w14:paraId="366C277E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6E33CA70" w14:textId="77777777" w:rsidR="00F617E6" w:rsidRPr="0059121E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S rDNA copies/µl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53EA1755" w14:textId="77777777" w:rsidR="00F617E6" w:rsidRPr="0059121E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912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3 (0.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5912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0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568E0067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0.027</w:t>
            </w:r>
          </w:p>
        </w:tc>
        <w:tc>
          <w:tcPr>
            <w:tcW w:w="1559" w:type="dxa"/>
            <w:shd w:val="clear" w:color="auto" w:fill="FFFFFF" w:themeFill="background1"/>
          </w:tcPr>
          <w:p w14:paraId="20B2582C" w14:textId="77777777" w:rsidR="00F617E6" w:rsidRPr="0059121E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591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61 (0.07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;</w:t>
            </w:r>
            <w:r w:rsidRPr="00591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87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74ED40E9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0.029</w:t>
            </w:r>
          </w:p>
        </w:tc>
      </w:tr>
      <w:tr w:rsidR="00F617E6" w:rsidRPr="004E07D7" w14:paraId="29DD3C83" w14:textId="77777777" w:rsidTr="00881B45">
        <w:trPr>
          <w:trHeight w:val="240"/>
        </w:trPr>
        <w:tc>
          <w:tcPr>
            <w:tcW w:w="2793" w:type="dxa"/>
            <w:shd w:val="clear" w:color="auto" w:fill="FFFFFF" w:themeFill="background1"/>
            <w:noWrap/>
            <w:vAlign w:val="bottom"/>
          </w:tcPr>
          <w:p w14:paraId="4C9C923D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2DA31603" w14:textId="77777777" w:rsidR="00F617E6" w:rsidRPr="0059121E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tDNA copies/µl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6490417C" w14:textId="77777777" w:rsidR="00F617E6" w:rsidRPr="0059121E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912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6 (0.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5912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3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0D2D2E6E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0.039</w:t>
            </w:r>
          </w:p>
        </w:tc>
        <w:tc>
          <w:tcPr>
            <w:tcW w:w="1559" w:type="dxa"/>
            <w:shd w:val="clear" w:color="auto" w:fill="FFFFFF" w:themeFill="background1"/>
          </w:tcPr>
          <w:p w14:paraId="195AF985" w14:textId="77777777" w:rsidR="00F617E6" w:rsidRPr="00FC71E1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FC71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34 (-0.06;0.64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522328B3" w14:textId="77777777" w:rsidR="00F617E6" w:rsidRPr="00FC71E1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FC71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057</w:t>
            </w:r>
          </w:p>
        </w:tc>
      </w:tr>
      <w:tr w:rsidR="00F617E6" w:rsidRPr="004E07D7" w14:paraId="71A4EBC5" w14:textId="77777777" w:rsidTr="00881B45">
        <w:trPr>
          <w:trHeight w:val="240"/>
        </w:trPr>
        <w:tc>
          <w:tcPr>
            <w:tcW w:w="2793" w:type="dxa"/>
            <w:shd w:val="clear" w:color="auto" w:fill="FFFFFF" w:themeFill="background1"/>
            <w:noWrap/>
            <w:vAlign w:val="bottom"/>
          </w:tcPr>
          <w:p w14:paraId="27672D22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3C3B2607" w14:textId="77777777" w:rsidR="00F617E6" w:rsidRPr="0059121E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L-6 pg/ml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442EA89E" w14:textId="77777777" w:rsidR="00F617E6" w:rsidRPr="0059121E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912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0 (0.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5912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3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D079994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0.005</w:t>
            </w:r>
          </w:p>
        </w:tc>
        <w:tc>
          <w:tcPr>
            <w:tcW w:w="1559" w:type="dxa"/>
            <w:shd w:val="clear" w:color="auto" w:fill="FFFFFF" w:themeFill="background1"/>
          </w:tcPr>
          <w:p w14:paraId="379B96FC" w14:textId="77777777" w:rsidR="00F617E6" w:rsidRPr="0059121E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591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51 (0.18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;</w:t>
            </w:r>
            <w:r w:rsidRPr="00591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74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66FC21AE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0.004</w:t>
            </w:r>
          </w:p>
        </w:tc>
      </w:tr>
      <w:tr w:rsidR="00F617E6" w:rsidRPr="004E07D7" w14:paraId="33002F9C" w14:textId="77777777" w:rsidTr="00881B45">
        <w:trPr>
          <w:trHeight w:val="240"/>
        </w:trPr>
        <w:tc>
          <w:tcPr>
            <w:tcW w:w="2793" w:type="dxa"/>
            <w:shd w:val="clear" w:color="auto" w:fill="FFFFFF" w:themeFill="background1"/>
            <w:noWrap/>
            <w:vAlign w:val="bottom"/>
          </w:tcPr>
          <w:p w14:paraId="5EF5E36B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1A226DA5" w14:textId="77777777" w:rsidR="00F617E6" w:rsidRPr="0059121E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L-8 pg/ml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35D50A64" w14:textId="77777777" w:rsidR="00F617E6" w:rsidRPr="0059121E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912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0 (-0.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5912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0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8FC61B0" w14:textId="77777777" w:rsidR="00F617E6" w:rsidRPr="0059121E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591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09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559" w:type="dxa"/>
            <w:shd w:val="clear" w:color="auto" w:fill="FFFFFF" w:themeFill="background1"/>
          </w:tcPr>
          <w:p w14:paraId="153C8218" w14:textId="77777777" w:rsidR="00F617E6" w:rsidRPr="0059121E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591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35 (0.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;</w:t>
            </w:r>
            <w:r w:rsidRPr="00591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63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4D578E70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0.05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0</w:t>
            </w:r>
          </w:p>
        </w:tc>
      </w:tr>
      <w:tr w:rsidR="00F617E6" w:rsidRPr="004E07D7" w14:paraId="189D17A2" w14:textId="77777777" w:rsidTr="00881B45">
        <w:trPr>
          <w:trHeight w:val="240"/>
        </w:trPr>
        <w:tc>
          <w:tcPr>
            <w:tcW w:w="2793" w:type="dxa"/>
            <w:shd w:val="clear" w:color="auto" w:fill="FFFFFF" w:themeFill="background1"/>
            <w:noWrap/>
            <w:vAlign w:val="bottom"/>
          </w:tcPr>
          <w:p w14:paraId="292F541B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17BA60E2" w14:textId="77777777" w:rsidR="00F617E6" w:rsidRPr="0059121E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NF-α pg/ml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6423861B" w14:textId="77777777" w:rsidR="00F617E6" w:rsidRPr="0059121E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912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7 (-0.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5912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6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1DCA901" w14:textId="77777777" w:rsidR="00F617E6" w:rsidRPr="0059121E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591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136</w:t>
            </w:r>
          </w:p>
        </w:tc>
        <w:tc>
          <w:tcPr>
            <w:tcW w:w="1559" w:type="dxa"/>
            <w:shd w:val="clear" w:color="auto" w:fill="FFFFFF" w:themeFill="background1"/>
          </w:tcPr>
          <w:p w14:paraId="494C541E" w14:textId="77777777" w:rsidR="00F617E6" w:rsidRPr="0059121E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591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32 (-0.02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;</w:t>
            </w:r>
            <w:r w:rsidRPr="00591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60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1043EB0D" w14:textId="77777777" w:rsidR="00F617E6" w:rsidRPr="00FC71E1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FC71E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0.043</w:t>
            </w:r>
          </w:p>
        </w:tc>
      </w:tr>
      <w:tr w:rsidR="00F617E6" w:rsidRPr="004E07D7" w14:paraId="3F952314" w14:textId="77777777" w:rsidTr="00881B45">
        <w:trPr>
          <w:trHeight w:val="240"/>
        </w:trPr>
        <w:tc>
          <w:tcPr>
            <w:tcW w:w="2793" w:type="dxa"/>
            <w:shd w:val="clear" w:color="auto" w:fill="FFFFFF" w:themeFill="background1"/>
            <w:noWrap/>
            <w:vAlign w:val="bottom"/>
          </w:tcPr>
          <w:p w14:paraId="5DA06762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6DAB0A04" w14:textId="77777777" w:rsidR="00F617E6" w:rsidRPr="0059121E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CAM1 ng/ml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55AC3F7A" w14:textId="77777777" w:rsidR="00F617E6" w:rsidRPr="007A2A9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2A9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4 (0.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7A2A9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4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C0C0742" w14:textId="77777777" w:rsidR="00F617E6" w:rsidRPr="007A2A9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7A2A9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1559" w:type="dxa"/>
            <w:shd w:val="clear" w:color="auto" w:fill="FFFFFF" w:themeFill="background1"/>
          </w:tcPr>
          <w:p w14:paraId="047F43F3" w14:textId="77777777" w:rsidR="00F617E6" w:rsidRPr="007A2A9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7A2A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53 (0.2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;</w:t>
            </w:r>
            <w:r w:rsidRPr="007A2A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74)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215E7402" w14:textId="77777777" w:rsidR="00F617E6" w:rsidRPr="007A2A9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7A2A9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0.002</w:t>
            </w:r>
          </w:p>
        </w:tc>
      </w:tr>
      <w:tr w:rsidR="00F617E6" w:rsidRPr="00776B33" w14:paraId="22B96008" w14:textId="77777777" w:rsidTr="00881B45">
        <w:trPr>
          <w:trHeight w:val="240"/>
        </w:trPr>
        <w:tc>
          <w:tcPr>
            <w:tcW w:w="279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76F9280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E542957" w14:textId="77777777" w:rsidR="00F617E6" w:rsidRPr="0059121E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F pg/m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DC2DD93" w14:textId="77777777" w:rsidR="00F617E6" w:rsidRPr="007A2A9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2A9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4 (0.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7A2A9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7BB2AB1" w14:textId="77777777" w:rsidR="00F617E6" w:rsidRPr="007A2A9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7A2A9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0.03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619D6B" w14:textId="77777777" w:rsidR="00F617E6" w:rsidRPr="00FC71E1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FC71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26 (-0.10;0.5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5E0F8E7" w14:textId="77777777" w:rsidR="00F617E6" w:rsidRPr="00FC71E1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FC71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059</w:t>
            </w:r>
          </w:p>
        </w:tc>
      </w:tr>
      <w:tr w:rsidR="00F617E6" w:rsidRPr="004E07D7" w14:paraId="23848E4E" w14:textId="77777777" w:rsidTr="00881B45">
        <w:trPr>
          <w:trHeight w:val="240"/>
        </w:trPr>
        <w:tc>
          <w:tcPr>
            <w:tcW w:w="27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A5C988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89158B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HIV-RNA copies/10</w:t>
            </w:r>
            <w:r w:rsidRPr="0089158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it-IT" w:eastAsia="it-IT"/>
              </w:rPr>
              <w:t xml:space="preserve">6 </w:t>
            </w:r>
            <w:r w:rsidRPr="0089158B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IPO8 in PBMC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3129D8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5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% CD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+</w:t>
            </w:r>
            <w:r w:rsidRPr="008915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activ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1F093A" w14:textId="77777777" w:rsidR="00F617E6" w:rsidRPr="00FB4737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6 (-0.03;0.5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B1D408" w14:textId="77777777" w:rsidR="00F617E6" w:rsidRPr="00797DDD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it-IT"/>
              </w:rPr>
            </w:pPr>
            <w:r w:rsidRPr="00FC71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it-IT"/>
              </w:rPr>
              <w:t>.</w:t>
            </w:r>
            <w:r w:rsidRPr="008530C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8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A200835" w14:textId="77777777" w:rsidR="00F617E6" w:rsidRPr="00CF10D0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473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2 (-0.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FB473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59E78FCD" w14:textId="77777777" w:rsidR="00F617E6" w:rsidRPr="00CF10D0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F10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</w:p>
        </w:tc>
      </w:tr>
      <w:tr w:rsidR="00F617E6" w:rsidRPr="004E07D7" w14:paraId="504BDBD1" w14:textId="77777777" w:rsidTr="00881B45">
        <w:trPr>
          <w:trHeight w:val="240"/>
        </w:trPr>
        <w:tc>
          <w:tcPr>
            <w:tcW w:w="2793" w:type="dxa"/>
            <w:shd w:val="clear" w:color="auto" w:fill="auto"/>
            <w:noWrap/>
            <w:vAlign w:val="bottom"/>
          </w:tcPr>
          <w:p w14:paraId="2F541037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6FEEB91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5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% CD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+</w:t>
            </w:r>
            <w:r w:rsidRPr="008915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activ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C9FEE7F" w14:textId="77777777" w:rsidR="00F617E6" w:rsidRPr="00FB4737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0 (-0.03;0.5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E8D494A" w14:textId="77777777" w:rsidR="00F617E6" w:rsidRPr="00CF10D0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76</w:t>
            </w:r>
          </w:p>
        </w:tc>
        <w:tc>
          <w:tcPr>
            <w:tcW w:w="1559" w:type="dxa"/>
          </w:tcPr>
          <w:p w14:paraId="6D417CD6" w14:textId="77777777" w:rsidR="00F617E6" w:rsidRPr="002E0ACB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F10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1 (-0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CF10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9)</w:t>
            </w:r>
          </w:p>
        </w:tc>
        <w:tc>
          <w:tcPr>
            <w:tcW w:w="1276" w:type="dxa"/>
            <w:vAlign w:val="bottom"/>
          </w:tcPr>
          <w:p w14:paraId="045F1F99" w14:textId="77777777" w:rsidR="00F617E6" w:rsidRPr="002E0ACB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E0AC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80</w:t>
            </w:r>
          </w:p>
        </w:tc>
      </w:tr>
      <w:tr w:rsidR="00F617E6" w:rsidRPr="004E07D7" w14:paraId="7E2D4063" w14:textId="77777777" w:rsidTr="00881B45">
        <w:trPr>
          <w:trHeight w:val="240"/>
        </w:trPr>
        <w:tc>
          <w:tcPr>
            <w:tcW w:w="2793" w:type="dxa"/>
            <w:shd w:val="clear" w:color="auto" w:fill="auto"/>
            <w:noWrap/>
            <w:vAlign w:val="bottom"/>
          </w:tcPr>
          <w:p w14:paraId="093CB35A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8B92FAD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5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% B activ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366F196" w14:textId="77777777" w:rsidR="00F617E6" w:rsidRPr="00FB4737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8 (-0.04;0.5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F4EFD81" w14:textId="77777777" w:rsidR="00F617E6" w:rsidRPr="00CF10D0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90</w:t>
            </w:r>
          </w:p>
        </w:tc>
        <w:tc>
          <w:tcPr>
            <w:tcW w:w="1559" w:type="dxa"/>
          </w:tcPr>
          <w:p w14:paraId="24601B00" w14:textId="77777777" w:rsidR="00F617E6" w:rsidRPr="002E0ACB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F10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3 (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CF10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0)</w:t>
            </w:r>
          </w:p>
        </w:tc>
        <w:tc>
          <w:tcPr>
            <w:tcW w:w="1276" w:type="dxa"/>
            <w:vAlign w:val="bottom"/>
          </w:tcPr>
          <w:p w14:paraId="15F8A060" w14:textId="77777777" w:rsidR="00F617E6" w:rsidRPr="00093640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09364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052</w:t>
            </w:r>
          </w:p>
        </w:tc>
      </w:tr>
      <w:tr w:rsidR="00F617E6" w:rsidRPr="004E07D7" w14:paraId="089FEC7D" w14:textId="77777777" w:rsidTr="00881B45">
        <w:trPr>
          <w:trHeight w:val="240"/>
        </w:trPr>
        <w:tc>
          <w:tcPr>
            <w:tcW w:w="2793" w:type="dxa"/>
            <w:shd w:val="clear" w:color="auto" w:fill="auto"/>
            <w:noWrap/>
            <w:vAlign w:val="bottom"/>
          </w:tcPr>
          <w:p w14:paraId="290C1B0A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07618E3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5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% CD4+ senesc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DA59687" w14:textId="77777777" w:rsidR="00F617E6" w:rsidRPr="00FB4737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8 (-0.11;0.4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48C9F9F" w14:textId="77777777" w:rsidR="00F617E6" w:rsidRPr="00CF10D0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28</w:t>
            </w:r>
          </w:p>
        </w:tc>
        <w:tc>
          <w:tcPr>
            <w:tcW w:w="1559" w:type="dxa"/>
          </w:tcPr>
          <w:p w14:paraId="11D463CB" w14:textId="77777777" w:rsidR="00F617E6" w:rsidRPr="002E0ACB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F10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2 (-0.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CF10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8)</w:t>
            </w:r>
          </w:p>
        </w:tc>
        <w:tc>
          <w:tcPr>
            <w:tcW w:w="1276" w:type="dxa"/>
            <w:vAlign w:val="bottom"/>
          </w:tcPr>
          <w:p w14:paraId="1C050BBC" w14:textId="77777777" w:rsidR="00F617E6" w:rsidRPr="002E0ACB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E0AC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F617E6" w:rsidRPr="004E07D7" w14:paraId="26012A94" w14:textId="77777777" w:rsidTr="00881B45">
        <w:trPr>
          <w:trHeight w:val="240"/>
        </w:trPr>
        <w:tc>
          <w:tcPr>
            <w:tcW w:w="2793" w:type="dxa"/>
            <w:shd w:val="clear" w:color="auto" w:fill="auto"/>
            <w:noWrap/>
            <w:vAlign w:val="bottom"/>
          </w:tcPr>
          <w:p w14:paraId="7A402BEF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AE25654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5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% CD8+ senesc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8169A93" w14:textId="77777777" w:rsidR="00F617E6" w:rsidRPr="00FB4737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4 (0.00;0.61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634CCE0" w14:textId="77777777" w:rsidR="00F617E6" w:rsidRPr="00FC71E1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FC71E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0.050</w:t>
            </w:r>
          </w:p>
        </w:tc>
        <w:tc>
          <w:tcPr>
            <w:tcW w:w="1559" w:type="dxa"/>
          </w:tcPr>
          <w:p w14:paraId="32A46E30" w14:textId="77777777" w:rsidR="00F617E6" w:rsidRPr="00D100E3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A56C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28 (-0.0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;</w:t>
            </w:r>
            <w:r w:rsidRPr="00A56C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56)</w:t>
            </w:r>
          </w:p>
        </w:tc>
        <w:tc>
          <w:tcPr>
            <w:tcW w:w="1276" w:type="dxa"/>
            <w:vAlign w:val="bottom"/>
          </w:tcPr>
          <w:p w14:paraId="692405D8" w14:textId="77777777" w:rsidR="00F617E6" w:rsidRPr="00D100E3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A56C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103</w:t>
            </w:r>
          </w:p>
        </w:tc>
      </w:tr>
      <w:tr w:rsidR="00F617E6" w:rsidRPr="004E07D7" w14:paraId="35DBA5A3" w14:textId="77777777" w:rsidTr="00881B45">
        <w:trPr>
          <w:trHeight w:val="240"/>
        </w:trPr>
        <w:tc>
          <w:tcPr>
            <w:tcW w:w="2793" w:type="dxa"/>
            <w:shd w:val="clear" w:color="auto" w:fill="auto"/>
            <w:noWrap/>
            <w:vAlign w:val="bottom"/>
          </w:tcPr>
          <w:p w14:paraId="15CB33F4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F94D65B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5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% B senesce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BF03C2B" w14:textId="77777777" w:rsidR="00F617E6" w:rsidRPr="00FB4737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6 (-0.23;0.3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A413907" w14:textId="77777777" w:rsidR="00F617E6" w:rsidRPr="00CF10D0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77</w:t>
            </w:r>
          </w:p>
        </w:tc>
        <w:tc>
          <w:tcPr>
            <w:tcW w:w="1559" w:type="dxa"/>
          </w:tcPr>
          <w:p w14:paraId="4335A1AD" w14:textId="77777777" w:rsidR="00F617E6" w:rsidRPr="002E0ACB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F10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1 (-0.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CF10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1)</w:t>
            </w:r>
          </w:p>
        </w:tc>
        <w:tc>
          <w:tcPr>
            <w:tcW w:w="1276" w:type="dxa"/>
            <w:vAlign w:val="bottom"/>
          </w:tcPr>
          <w:p w14:paraId="7B884568" w14:textId="77777777" w:rsidR="00F617E6" w:rsidRPr="002E0ACB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E0AC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</w:p>
        </w:tc>
      </w:tr>
      <w:tr w:rsidR="00F617E6" w:rsidRPr="004E07D7" w14:paraId="1B7752B2" w14:textId="77777777" w:rsidTr="00881B45">
        <w:trPr>
          <w:trHeight w:val="240"/>
        </w:trPr>
        <w:tc>
          <w:tcPr>
            <w:tcW w:w="2793" w:type="dxa"/>
            <w:shd w:val="clear" w:color="auto" w:fill="auto"/>
            <w:noWrap/>
            <w:vAlign w:val="bottom"/>
          </w:tcPr>
          <w:p w14:paraId="466E259F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AA62293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5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% CD4+ exhaustio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28924C4" w14:textId="77777777" w:rsidR="00F617E6" w:rsidRPr="00FB4737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1 (-0.18;0.3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25431FF" w14:textId="77777777" w:rsidR="00F617E6" w:rsidRPr="00CF10D0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46</w:t>
            </w:r>
          </w:p>
        </w:tc>
        <w:tc>
          <w:tcPr>
            <w:tcW w:w="1559" w:type="dxa"/>
          </w:tcPr>
          <w:p w14:paraId="730EBF5A" w14:textId="77777777" w:rsidR="00F617E6" w:rsidRPr="002E0ACB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F10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1 (-0.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CF10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9)</w:t>
            </w:r>
          </w:p>
        </w:tc>
        <w:tc>
          <w:tcPr>
            <w:tcW w:w="1276" w:type="dxa"/>
            <w:vAlign w:val="bottom"/>
          </w:tcPr>
          <w:p w14:paraId="17CFD6FC" w14:textId="77777777" w:rsidR="00F617E6" w:rsidRPr="002E0ACB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E0AC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56</w:t>
            </w:r>
          </w:p>
        </w:tc>
      </w:tr>
      <w:tr w:rsidR="00F617E6" w:rsidRPr="004E07D7" w14:paraId="79599E2F" w14:textId="77777777" w:rsidTr="00881B45">
        <w:trPr>
          <w:trHeight w:val="240"/>
        </w:trPr>
        <w:tc>
          <w:tcPr>
            <w:tcW w:w="2793" w:type="dxa"/>
            <w:shd w:val="clear" w:color="auto" w:fill="auto"/>
            <w:noWrap/>
            <w:vAlign w:val="bottom"/>
          </w:tcPr>
          <w:p w14:paraId="4BAC45A3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AF8694A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5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% CD8+ exhaustio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6EC0504" w14:textId="77777777" w:rsidR="00F617E6" w:rsidRPr="00FB4737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3 (0.04;0.5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8928B7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0.026</w:t>
            </w:r>
          </w:p>
        </w:tc>
        <w:tc>
          <w:tcPr>
            <w:tcW w:w="1559" w:type="dxa"/>
          </w:tcPr>
          <w:p w14:paraId="63EBF282" w14:textId="77777777" w:rsidR="00F617E6" w:rsidRPr="00D100E3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A56C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29 (-0.02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;</w:t>
            </w:r>
            <w:r w:rsidRPr="00A56C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55)</w:t>
            </w:r>
          </w:p>
        </w:tc>
        <w:tc>
          <w:tcPr>
            <w:tcW w:w="1276" w:type="dxa"/>
            <w:vAlign w:val="bottom"/>
          </w:tcPr>
          <w:p w14:paraId="6DC35325" w14:textId="77777777" w:rsidR="00F617E6" w:rsidRPr="00D100E3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A56C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069</w:t>
            </w:r>
          </w:p>
        </w:tc>
      </w:tr>
      <w:tr w:rsidR="00F617E6" w:rsidRPr="004E07D7" w14:paraId="7565F284" w14:textId="77777777" w:rsidTr="00881B45">
        <w:trPr>
          <w:trHeight w:val="240"/>
        </w:trPr>
        <w:tc>
          <w:tcPr>
            <w:tcW w:w="2793" w:type="dxa"/>
            <w:shd w:val="clear" w:color="auto" w:fill="auto"/>
            <w:noWrap/>
            <w:vAlign w:val="bottom"/>
          </w:tcPr>
          <w:p w14:paraId="7E167911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F2F7517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5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% T-reg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AABCD32" w14:textId="77777777" w:rsidR="00F617E6" w:rsidRPr="00FB4737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50 (-0.67;-0.2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BEBC8D6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559" w:type="dxa"/>
          </w:tcPr>
          <w:p w14:paraId="2F849322" w14:textId="77777777" w:rsidR="00F617E6" w:rsidRPr="00D100E3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A56C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-0.51 (-0.69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;</w:t>
            </w:r>
            <w:r w:rsidRPr="00A56C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-0.25)</w:t>
            </w:r>
          </w:p>
        </w:tc>
        <w:tc>
          <w:tcPr>
            <w:tcW w:w="1276" w:type="dxa"/>
            <w:vAlign w:val="bottom"/>
          </w:tcPr>
          <w:p w14:paraId="0C0D4D95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0.000</w:t>
            </w:r>
          </w:p>
        </w:tc>
      </w:tr>
      <w:tr w:rsidR="00F617E6" w:rsidRPr="004E07D7" w14:paraId="07479765" w14:textId="77777777" w:rsidTr="00881B45">
        <w:trPr>
          <w:trHeight w:val="240"/>
        </w:trPr>
        <w:tc>
          <w:tcPr>
            <w:tcW w:w="2793" w:type="dxa"/>
            <w:shd w:val="clear" w:color="auto" w:fill="auto"/>
            <w:noWrap/>
            <w:vAlign w:val="bottom"/>
          </w:tcPr>
          <w:p w14:paraId="6315A44B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4CB247" w14:textId="77777777" w:rsidR="00F617E6" w:rsidRPr="0089158B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5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% B-reg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9603040" w14:textId="77777777" w:rsidR="00F617E6" w:rsidRPr="00FB4737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20 (-0.47;0.0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A27D4A6" w14:textId="77777777" w:rsidR="00F617E6" w:rsidRPr="00CF10D0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80</w:t>
            </w:r>
          </w:p>
        </w:tc>
        <w:tc>
          <w:tcPr>
            <w:tcW w:w="1559" w:type="dxa"/>
          </w:tcPr>
          <w:p w14:paraId="1515D680" w14:textId="77777777" w:rsidR="00F617E6" w:rsidRPr="002E0ACB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F10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27 (-0.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CF10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5)</w:t>
            </w:r>
          </w:p>
        </w:tc>
        <w:tc>
          <w:tcPr>
            <w:tcW w:w="1276" w:type="dxa"/>
            <w:vAlign w:val="bottom"/>
          </w:tcPr>
          <w:p w14:paraId="01D29916" w14:textId="77777777" w:rsidR="00F617E6" w:rsidRPr="002E0ACB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E0AC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95</w:t>
            </w:r>
          </w:p>
        </w:tc>
      </w:tr>
      <w:tr w:rsidR="00F617E6" w:rsidRPr="004E07D7" w14:paraId="741CDE66" w14:textId="77777777" w:rsidTr="00881B45">
        <w:trPr>
          <w:trHeight w:val="240"/>
        </w:trPr>
        <w:tc>
          <w:tcPr>
            <w:tcW w:w="2793" w:type="dxa"/>
            <w:shd w:val="clear" w:color="auto" w:fill="auto"/>
            <w:noWrap/>
            <w:vAlign w:val="bottom"/>
          </w:tcPr>
          <w:p w14:paraId="6087AC39" w14:textId="77777777" w:rsidR="00F617E6" w:rsidRPr="008530C6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FE6EFD2" w14:textId="77777777" w:rsidR="00F617E6" w:rsidRPr="008530C6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E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98B3622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9 (-0.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CA8B74E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70</w:t>
            </w:r>
          </w:p>
        </w:tc>
        <w:tc>
          <w:tcPr>
            <w:tcW w:w="1559" w:type="dxa"/>
          </w:tcPr>
          <w:p w14:paraId="0F8CF5F8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9 (-0.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8)</w:t>
            </w:r>
          </w:p>
        </w:tc>
        <w:tc>
          <w:tcPr>
            <w:tcW w:w="1276" w:type="dxa"/>
            <w:vAlign w:val="bottom"/>
          </w:tcPr>
          <w:p w14:paraId="2DC4DB46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49</w:t>
            </w:r>
          </w:p>
        </w:tc>
      </w:tr>
      <w:tr w:rsidR="00F617E6" w:rsidRPr="004E07D7" w14:paraId="79D6B21E" w14:textId="77777777" w:rsidTr="00881B45">
        <w:trPr>
          <w:trHeight w:val="240"/>
        </w:trPr>
        <w:tc>
          <w:tcPr>
            <w:tcW w:w="2793" w:type="dxa"/>
            <w:shd w:val="clear" w:color="auto" w:fill="auto"/>
            <w:noWrap/>
            <w:vAlign w:val="bottom"/>
          </w:tcPr>
          <w:p w14:paraId="128CE452" w14:textId="77777777" w:rsidR="00F617E6" w:rsidRPr="008530C6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21FDB9B" w14:textId="77777777" w:rsidR="00F617E6" w:rsidRPr="008530C6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RT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B389D87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10 (-0.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600242E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82</w:t>
            </w:r>
          </w:p>
        </w:tc>
        <w:tc>
          <w:tcPr>
            <w:tcW w:w="1559" w:type="dxa"/>
          </w:tcPr>
          <w:p w14:paraId="6E78ADE8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20 (-0.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3)</w:t>
            </w:r>
          </w:p>
        </w:tc>
        <w:tc>
          <w:tcPr>
            <w:tcW w:w="1276" w:type="dxa"/>
            <w:vAlign w:val="bottom"/>
          </w:tcPr>
          <w:p w14:paraId="26B49C23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35</w:t>
            </w:r>
          </w:p>
        </w:tc>
      </w:tr>
      <w:tr w:rsidR="00F617E6" w:rsidRPr="004E07D7" w14:paraId="4196F08E" w14:textId="77777777" w:rsidTr="00881B45">
        <w:trPr>
          <w:trHeight w:val="240"/>
        </w:trPr>
        <w:tc>
          <w:tcPr>
            <w:tcW w:w="2793" w:type="dxa"/>
            <w:shd w:val="clear" w:color="auto" w:fill="auto"/>
            <w:noWrap/>
            <w:vAlign w:val="bottom"/>
          </w:tcPr>
          <w:p w14:paraId="3C7C2D13" w14:textId="77777777" w:rsidR="00F617E6" w:rsidRPr="008530C6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2D9F544" w14:textId="77777777" w:rsidR="00F617E6" w:rsidRPr="008530C6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S rDNA copies/µ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EA2F07D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3 (-0.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BF0F3DB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81</w:t>
            </w:r>
          </w:p>
        </w:tc>
        <w:tc>
          <w:tcPr>
            <w:tcW w:w="1559" w:type="dxa"/>
          </w:tcPr>
          <w:p w14:paraId="75C8007B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9 (-0.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1)</w:t>
            </w:r>
          </w:p>
        </w:tc>
        <w:tc>
          <w:tcPr>
            <w:tcW w:w="1276" w:type="dxa"/>
            <w:vAlign w:val="bottom"/>
          </w:tcPr>
          <w:p w14:paraId="14C76C6B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83</w:t>
            </w:r>
          </w:p>
        </w:tc>
      </w:tr>
      <w:tr w:rsidR="00F617E6" w:rsidRPr="004E07D7" w14:paraId="4117C3C7" w14:textId="77777777" w:rsidTr="00881B45">
        <w:trPr>
          <w:trHeight w:val="240"/>
        </w:trPr>
        <w:tc>
          <w:tcPr>
            <w:tcW w:w="2793" w:type="dxa"/>
            <w:shd w:val="clear" w:color="auto" w:fill="auto"/>
            <w:noWrap/>
            <w:vAlign w:val="bottom"/>
          </w:tcPr>
          <w:p w14:paraId="56974D74" w14:textId="77777777" w:rsidR="00F617E6" w:rsidRPr="008530C6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5833B21" w14:textId="77777777" w:rsidR="00F617E6" w:rsidRPr="008530C6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tDNA copies/µ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6800841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0 (-0.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C95FFB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02</w:t>
            </w:r>
          </w:p>
        </w:tc>
        <w:tc>
          <w:tcPr>
            <w:tcW w:w="1559" w:type="dxa"/>
          </w:tcPr>
          <w:p w14:paraId="70740D20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8 (-0.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5)</w:t>
            </w:r>
          </w:p>
        </w:tc>
        <w:tc>
          <w:tcPr>
            <w:tcW w:w="1276" w:type="dxa"/>
            <w:vAlign w:val="bottom"/>
          </w:tcPr>
          <w:p w14:paraId="2F2888E0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40</w:t>
            </w:r>
          </w:p>
        </w:tc>
      </w:tr>
      <w:tr w:rsidR="00F617E6" w:rsidRPr="004E07D7" w14:paraId="158DF42B" w14:textId="77777777" w:rsidTr="00881B45">
        <w:trPr>
          <w:trHeight w:val="240"/>
        </w:trPr>
        <w:tc>
          <w:tcPr>
            <w:tcW w:w="2793" w:type="dxa"/>
            <w:shd w:val="clear" w:color="auto" w:fill="auto"/>
            <w:noWrap/>
            <w:vAlign w:val="bottom"/>
          </w:tcPr>
          <w:p w14:paraId="47BE914B" w14:textId="77777777" w:rsidR="00F617E6" w:rsidRPr="008530C6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4D8C894" w14:textId="77777777" w:rsidR="00F617E6" w:rsidRPr="008530C6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L-6 pg/m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B93C9E8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6 (0.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FB591BD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40</w:t>
            </w:r>
          </w:p>
        </w:tc>
        <w:tc>
          <w:tcPr>
            <w:tcW w:w="1559" w:type="dxa"/>
          </w:tcPr>
          <w:p w14:paraId="63A4CBEF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9 (0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7)</w:t>
            </w:r>
          </w:p>
        </w:tc>
        <w:tc>
          <w:tcPr>
            <w:tcW w:w="1276" w:type="dxa"/>
            <w:vAlign w:val="bottom"/>
          </w:tcPr>
          <w:p w14:paraId="44308C94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36</w:t>
            </w:r>
          </w:p>
        </w:tc>
      </w:tr>
      <w:tr w:rsidR="00F617E6" w:rsidRPr="004E07D7" w14:paraId="495D2460" w14:textId="77777777" w:rsidTr="00881B45">
        <w:trPr>
          <w:trHeight w:val="240"/>
        </w:trPr>
        <w:tc>
          <w:tcPr>
            <w:tcW w:w="2793" w:type="dxa"/>
            <w:shd w:val="clear" w:color="auto" w:fill="auto"/>
            <w:noWrap/>
            <w:vAlign w:val="bottom"/>
          </w:tcPr>
          <w:p w14:paraId="01DCC667" w14:textId="77777777" w:rsidR="00F617E6" w:rsidRPr="008530C6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DB41A6A" w14:textId="77777777" w:rsidR="00F617E6" w:rsidRPr="008530C6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L-8 pg/m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1660271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0 (-0.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17880CB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19</w:t>
            </w:r>
          </w:p>
        </w:tc>
        <w:tc>
          <w:tcPr>
            <w:tcW w:w="1559" w:type="dxa"/>
          </w:tcPr>
          <w:p w14:paraId="16F1BA20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8 (-0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;</w:t>
            </w: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2)</w:t>
            </w:r>
          </w:p>
        </w:tc>
        <w:tc>
          <w:tcPr>
            <w:tcW w:w="1276" w:type="dxa"/>
            <w:vAlign w:val="bottom"/>
          </w:tcPr>
          <w:p w14:paraId="527E10F3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04</w:t>
            </w:r>
          </w:p>
        </w:tc>
      </w:tr>
      <w:tr w:rsidR="00F617E6" w:rsidRPr="003D1094" w14:paraId="15148A0E" w14:textId="77777777" w:rsidTr="00881B45">
        <w:trPr>
          <w:trHeight w:val="240"/>
        </w:trPr>
        <w:tc>
          <w:tcPr>
            <w:tcW w:w="2793" w:type="dxa"/>
            <w:shd w:val="clear" w:color="auto" w:fill="auto"/>
            <w:noWrap/>
            <w:vAlign w:val="bottom"/>
          </w:tcPr>
          <w:p w14:paraId="15495882" w14:textId="77777777" w:rsidR="00F617E6" w:rsidRPr="008530C6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9D540B4" w14:textId="77777777" w:rsidR="00F617E6" w:rsidRPr="008530C6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NF-α pg/m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5200C30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28 (-0.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;</w:t>
            </w: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5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9805C42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125</w:t>
            </w:r>
          </w:p>
        </w:tc>
        <w:tc>
          <w:tcPr>
            <w:tcW w:w="1559" w:type="dxa"/>
          </w:tcPr>
          <w:p w14:paraId="4C60537A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25 (-0.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;</w:t>
            </w: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55)</w:t>
            </w:r>
          </w:p>
        </w:tc>
        <w:tc>
          <w:tcPr>
            <w:tcW w:w="1276" w:type="dxa"/>
            <w:vAlign w:val="bottom"/>
          </w:tcPr>
          <w:p w14:paraId="266F40C5" w14:textId="77777777" w:rsidR="00F617E6" w:rsidRPr="008530C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8530C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174</w:t>
            </w:r>
          </w:p>
        </w:tc>
      </w:tr>
      <w:tr w:rsidR="00F617E6" w:rsidRPr="003D1094" w14:paraId="19EBA9A3" w14:textId="77777777" w:rsidTr="00881B45">
        <w:trPr>
          <w:trHeight w:val="240"/>
        </w:trPr>
        <w:tc>
          <w:tcPr>
            <w:tcW w:w="2793" w:type="dxa"/>
            <w:shd w:val="clear" w:color="auto" w:fill="auto"/>
            <w:noWrap/>
            <w:vAlign w:val="bottom"/>
          </w:tcPr>
          <w:p w14:paraId="5000EF4F" w14:textId="77777777" w:rsidR="00F617E6" w:rsidRPr="008530C6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EE99AB1" w14:textId="77777777" w:rsidR="00F617E6" w:rsidRPr="008530C6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CAM1 ng/m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2E04ED7" w14:textId="77777777" w:rsidR="00F617E6" w:rsidRPr="007A2A9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7A2A9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19 (-0.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;</w:t>
            </w:r>
            <w:r w:rsidRPr="007A2A9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5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23D8671" w14:textId="77777777" w:rsidR="00F617E6" w:rsidRPr="007A2A9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7A2A9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314</w:t>
            </w:r>
          </w:p>
        </w:tc>
        <w:tc>
          <w:tcPr>
            <w:tcW w:w="1559" w:type="dxa"/>
          </w:tcPr>
          <w:p w14:paraId="2D5B6C1A" w14:textId="77777777" w:rsidR="00F617E6" w:rsidRPr="007A2A9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7A2A9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20 (-0.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;</w:t>
            </w:r>
            <w:r w:rsidRPr="007A2A9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52)</w:t>
            </w:r>
          </w:p>
        </w:tc>
        <w:tc>
          <w:tcPr>
            <w:tcW w:w="1276" w:type="dxa"/>
            <w:vAlign w:val="bottom"/>
          </w:tcPr>
          <w:p w14:paraId="274EED20" w14:textId="77777777" w:rsidR="00F617E6" w:rsidRPr="007A2A9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7A2A9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303</w:t>
            </w:r>
          </w:p>
        </w:tc>
      </w:tr>
      <w:tr w:rsidR="00F617E6" w:rsidRPr="003D1094" w14:paraId="56B08059" w14:textId="77777777" w:rsidTr="00881B45">
        <w:trPr>
          <w:trHeight w:val="240"/>
        </w:trPr>
        <w:tc>
          <w:tcPr>
            <w:tcW w:w="27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D790DC" w14:textId="77777777" w:rsidR="00F617E6" w:rsidRPr="008530C6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DCF5B3" w14:textId="77777777" w:rsidR="00F617E6" w:rsidRPr="008530C6" w:rsidRDefault="00F617E6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F pg/m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CAD38E" w14:textId="77777777" w:rsidR="00F617E6" w:rsidRPr="007A2A9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7A2A9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20 (-0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;</w:t>
            </w:r>
            <w:r w:rsidRPr="007A2A9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5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22D9BC" w14:textId="77777777" w:rsidR="00F617E6" w:rsidRPr="007A2A9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7A2A9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26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07D18C" w14:textId="77777777" w:rsidR="00F617E6" w:rsidRPr="007A2A9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7A2A9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24 (-0.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;</w:t>
            </w:r>
            <w:r w:rsidRPr="007A2A9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5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5FEAFF1" w14:textId="77777777" w:rsidR="00F617E6" w:rsidRPr="007A2A96" w:rsidRDefault="00F617E6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7A2A9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173</w:t>
            </w:r>
          </w:p>
        </w:tc>
      </w:tr>
    </w:tbl>
    <w:p w14:paraId="4C38C154" w14:textId="77777777" w:rsidR="00F617E6" w:rsidRDefault="00F617E6" w:rsidP="00F617E6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7D6838">
        <w:rPr>
          <w:rFonts w:ascii="Times New Roman" w:hAnsi="Times New Roman" w:cs="Times New Roman"/>
          <w:i/>
          <w:iCs/>
          <w:sz w:val="20"/>
          <w:szCs w:val="20"/>
        </w:rPr>
        <w:t>* Adjusted by age</w:t>
      </w:r>
    </w:p>
    <w:p w14:paraId="385D9C0B" w14:textId="77777777" w:rsidR="00F617E6" w:rsidRPr="00654FBC" w:rsidRDefault="00F617E6" w:rsidP="00F617E6">
      <w:pPr>
        <w:spacing w:after="0" w:line="480" w:lineRule="auto"/>
        <w:jc w:val="both"/>
        <w:rPr>
          <w:rFonts w:ascii="Times New Roman" w:hAnsi="Times New Roman" w:cs="Times New Roman"/>
          <w:b/>
          <w:bCs/>
          <w:highlight w:val="yellow"/>
        </w:rPr>
      </w:pPr>
      <w:r w:rsidRPr="007D6838">
        <w:rPr>
          <w:rFonts w:ascii="Times New Roman" w:hAnsi="Times New Roman" w:cs="Times New Roman"/>
          <w:i/>
          <w:iCs/>
          <w:sz w:val="20"/>
          <w:szCs w:val="20"/>
        </w:rPr>
        <w:t>*</w:t>
      </w:r>
      <w:r>
        <w:rPr>
          <w:rFonts w:ascii="Times New Roman" w:hAnsi="Times New Roman" w:cs="Times New Roman"/>
          <w:i/>
          <w:iCs/>
          <w:sz w:val="20"/>
          <w:szCs w:val="20"/>
        </w:rPr>
        <w:t>*</w:t>
      </w:r>
      <w:r w:rsidRPr="007D6838">
        <w:rPr>
          <w:rFonts w:ascii="Times New Roman" w:hAnsi="Times New Roman" w:cs="Times New Roman"/>
          <w:i/>
          <w:iCs/>
          <w:sz w:val="20"/>
          <w:szCs w:val="20"/>
        </w:rPr>
        <w:t xml:space="preserve"> Adjusted by age, time on ART and time of ART initiation.</w:t>
      </w:r>
      <w:bookmarkEnd w:id="1"/>
    </w:p>
    <w:p w14:paraId="7A381461" w14:textId="77777777" w:rsidR="00F617E6" w:rsidRPr="008C3F3F" w:rsidRDefault="00F617E6" w:rsidP="00F617E6">
      <w:pPr>
        <w:spacing w:after="0" w:line="480" w:lineRule="auto"/>
        <w:jc w:val="both"/>
        <w:rPr>
          <w:rFonts w:ascii="Times New Roman" w:hAnsi="Times New Roman" w:cs="Times New Roman"/>
          <w:b/>
          <w:bCs/>
          <w:highlight w:val="yellow"/>
          <w:lang w:val="en-US"/>
        </w:rPr>
      </w:pPr>
    </w:p>
    <w:p w14:paraId="37FA50DC" w14:textId="688A2876" w:rsidR="00624FA3" w:rsidRPr="00F617E6" w:rsidRDefault="00624FA3">
      <w:pPr>
        <w:rPr>
          <w:rFonts w:ascii="Times New Roman" w:hAnsi="Times New Roman" w:cs="Times New Roman"/>
          <w:b/>
          <w:bCs/>
          <w:highlight w:val="yellow"/>
          <w:lang w:val="en-US"/>
        </w:rPr>
      </w:pPr>
    </w:p>
    <w:sectPr w:rsidR="00624FA3" w:rsidRPr="00F617E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7E6"/>
    <w:rsid w:val="00624FA3"/>
    <w:rsid w:val="00D4596C"/>
    <w:rsid w:val="00F61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A7196A"/>
  <w15:chartTrackingRefBased/>
  <w15:docId w15:val="{86443759-8B8F-451F-8E56-28272D27D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617E6"/>
    <w:pPr>
      <w:spacing w:after="200" w:line="276" w:lineRule="auto"/>
    </w:pPr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0</Words>
  <Characters>2340</Characters>
  <Application>Microsoft Office Word</Application>
  <DocSecurity>0</DocSecurity>
  <Lines>19</Lines>
  <Paragraphs>5</Paragraphs>
  <ScaleCrop>false</ScaleCrop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ra</dc:creator>
  <cp:keywords/>
  <dc:description/>
  <cp:lastModifiedBy>Petrara</cp:lastModifiedBy>
  <cp:revision>2</cp:revision>
  <dcterms:created xsi:type="dcterms:W3CDTF">2024-09-06T07:20:00Z</dcterms:created>
  <dcterms:modified xsi:type="dcterms:W3CDTF">2024-09-06T11:40:00Z</dcterms:modified>
</cp:coreProperties>
</file>